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9098F32" w14:textId="3B2A0038" w:rsidR="008071C8" w:rsidRPr="00123016" w:rsidRDefault="001D7108" w:rsidP="005B2214">
      <w:pPr>
        <w:spacing w:line="360" w:lineRule="auto"/>
        <w:rPr>
          <w:rFonts w:ascii="Times New Roman" w:hAnsi="Times New Roman" w:cs="Times New Roman"/>
          <w:b/>
          <w:bCs/>
        </w:rPr>
      </w:pPr>
      <w:r w:rsidRPr="00123016">
        <w:rPr>
          <w:rFonts w:ascii="Times New Roman" w:hAnsi="Times New Roman" w:cs="Times New Roman"/>
          <w:b/>
          <w:bCs/>
        </w:rPr>
        <w:t>S</w:t>
      </w:r>
      <w:r w:rsidR="008071C8" w:rsidRPr="00123016">
        <w:rPr>
          <w:rFonts w:ascii="Times New Roman" w:hAnsi="Times New Roman" w:cs="Times New Roman"/>
          <w:b/>
          <w:bCs/>
        </w:rPr>
        <w:t>3</w:t>
      </w:r>
      <w:r w:rsidR="005B2214" w:rsidRPr="00123016">
        <w:rPr>
          <w:rFonts w:ascii="Times New Roman" w:hAnsi="Times New Roman" w:cs="Times New Roman"/>
          <w:b/>
          <w:bCs/>
        </w:rPr>
        <w:t xml:space="preserve"> </w:t>
      </w:r>
      <w:r w:rsidR="00AB7C87" w:rsidRPr="00123016">
        <w:rPr>
          <w:rFonts w:ascii="Times New Roman" w:hAnsi="Times New Roman" w:cs="Times New Roman"/>
          <w:b/>
          <w:bCs/>
        </w:rPr>
        <w:t>Table.</w:t>
      </w:r>
      <w:r w:rsidR="00AB7C87" w:rsidRPr="00123016">
        <w:rPr>
          <w:rFonts w:ascii="Times New Roman" w:hAnsi="Times New Roman" w:cs="Times New Roman"/>
        </w:rPr>
        <w:t xml:space="preserve"> </w:t>
      </w:r>
      <w:r w:rsidR="005B2214" w:rsidRPr="00123016">
        <w:rPr>
          <w:rFonts w:ascii="Times New Roman" w:hAnsi="Times New Roman" w:cs="Times New Roman"/>
          <w:b/>
          <w:bCs/>
        </w:rPr>
        <w:t>ADMET profiling enlisting absorption, distribution, metabolism and t</w:t>
      </w:r>
      <w:r w:rsidR="005B35CF" w:rsidRPr="00123016">
        <w:rPr>
          <w:rFonts w:ascii="Times New Roman" w:hAnsi="Times New Roman" w:cs="Times New Roman"/>
          <w:b/>
          <w:bCs/>
        </w:rPr>
        <w:t>oxicity related drug-likeness parameters</w:t>
      </w:r>
      <w:r w:rsidR="005B2214" w:rsidRPr="00123016">
        <w:rPr>
          <w:rFonts w:ascii="Times New Roman" w:hAnsi="Times New Roman" w:cs="Times New Roman"/>
          <w:b/>
          <w:bCs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230"/>
        <w:gridCol w:w="649"/>
        <w:gridCol w:w="745"/>
        <w:gridCol w:w="649"/>
        <w:gridCol w:w="944"/>
        <w:gridCol w:w="944"/>
        <w:gridCol w:w="944"/>
        <w:gridCol w:w="1040"/>
        <w:gridCol w:w="944"/>
        <w:gridCol w:w="944"/>
        <w:gridCol w:w="944"/>
        <w:gridCol w:w="772"/>
        <w:gridCol w:w="741"/>
        <w:gridCol w:w="741"/>
        <w:gridCol w:w="494"/>
        <w:gridCol w:w="451"/>
      </w:tblGrid>
      <w:tr w:rsidR="00CC77CD" w:rsidRPr="00123016" w14:paraId="2F34BA79" w14:textId="77777777" w:rsidTr="004F479A">
        <w:tc>
          <w:tcPr>
            <w:tcW w:w="450" w:type="pct"/>
            <w:vMerge w:val="restart"/>
          </w:tcPr>
          <w:p w14:paraId="24FCE0D8" w14:textId="59D83E57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Compound Name</w:t>
            </w:r>
          </w:p>
        </w:tc>
        <w:tc>
          <w:tcPr>
            <w:tcW w:w="297" w:type="pct"/>
            <w:vMerge w:val="restart"/>
          </w:tcPr>
          <w:p w14:paraId="144A8A39" w14:textId="2268ABC1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WS</w:t>
            </w:r>
          </w:p>
        </w:tc>
        <w:tc>
          <w:tcPr>
            <w:tcW w:w="275" w:type="pct"/>
            <w:vMerge w:val="restart"/>
          </w:tcPr>
          <w:p w14:paraId="0AA578B0" w14:textId="392B2D7F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HIA</w:t>
            </w:r>
          </w:p>
        </w:tc>
        <w:tc>
          <w:tcPr>
            <w:tcW w:w="268" w:type="pct"/>
            <w:vMerge w:val="restart"/>
          </w:tcPr>
          <w:p w14:paraId="0913B276" w14:textId="34B204C1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BBB</w:t>
            </w:r>
          </w:p>
        </w:tc>
        <w:tc>
          <w:tcPr>
            <w:tcW w:w="634" w:type="pct"/>
            <w:gridSpan w:val="2"/>
          </w:tcPr>
          <w:p w14:paraId="6FC446D2" w14:textId="1005D8AA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Substrate</w:t>
            </w:r>
          </w:p>
        </w:tc>
        <w:tc>
          <w:tcPr>
            <w:tcW w:w="1654" w:type="pct"/>
            <w:gridSpan w:val="5"/>
          </w:tcPr>
          <w:p w14:paraId="6FD2D204" w14:textId="0EA3FA6C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Inhibitor</w:t>
            </w:r>
          </w:p>
        </w:tc>
        <w:tc>
          <w:tcPr>
            <w:tcW w:w="348" w:type="pct"/>
            <w:vMerge w:val="restart"/>
          </w:tcPr>
          <w:p w14:paraId="05CFE59C" w14:textId="4CCBC472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AMES T</w:t>
            </w:r>
            <w:r w:rsidR="008B1280" w:rsidRPr="00123016">
              <w:rPr>
                <w:rFonts w:ascii="Times New Roman" w:hAnsi="Times New Roman" w:cs="Times New Roman"/>
                <w:b/>
                <w:bCs/>
              </w:rPr>
              <w:t>.</w:t>
            </w:r>
          </w:p>
        </w:tc>
        <w:tc>
          <w:tcPr>
            <w:tcW w:w="382" w:type="pct"/>
            <w:vMerge w:val="restart"/>
          </w:tcPr>
          <w:p w14:paraId="13A8326B" w14:textId="0680903D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0" w:name="_Hlk123569575"/>
            <w:proofErr w:type="spellStart"/>
            <w:r w:rsidRPr="00123016">
              <w:rPr>
                <w:rFonts w:ascii="Times New Roman" w:hAnsi="Times New Roman" w:cs="Times New Roman"/>
                <w:b/>
                <w:bCs/>
              </w:rPr>
              <w:t>hERG</w:t>
            </w:r>
            <w:proofErr w:type="spellEnd"/>
            <w:r w:rsidRPr="00123016">
              <w:rPr>
                <w:rFonts w:ascii="Times New Roman" w:hAnsi="Times New Roman" w:cs="Times New Roman"/>
                <w:b/>
                <w:bCs/>
              </w:rPr>
              <w:t xml:space="preserve"> I</w:t>
            </w:r>
            <w:bookmarkEnd w:id="0"/>
          </w:p>
        </w:tc>
        <w:tc>
          <w:tcPr>
            <w:tcW w:w="348" w:type="pct"/>
            <w:vMerge w:val="restart"/>
          </w:tcPr>
          <w:p w14:paraId="36A2F4CF" w14:textId="65D25A29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123016">
              <w:rPr>
                <w:rFonts w:ascii="Times New Roman" w:hAnsi="Times New Roman" w:cs="Times New Roman"/>
                <w:b/>
                <w:bCs/>
              </w:rPr>
              <w:t>hERG</w:t>
            </w:r>
            <w:proofErr w:type="spellEnd"/>
            <w:r w:rsidRPr="00123016">
              <w:rPr>
                <w:rFonts w:ascii="Times New Roman" w:hAnsi="Times New Roman" w:cs="Times New Roman"/>
                <w:b/>
                <w:bCs/>
              </w:rPr>
              <w:t xml:space="preserve"> II</w:t>
            </w:r>
          </w:p>
        </w:tc>
        <w:tc>
          <w:tcPr>
            <w:tcW w:w="177" w:type="pct"/>
            <w:vMerge w:val="restart"/>
          </w:tcPr>
          <w:p w14:paraId="24967D0C" w14:textId="0350CB4C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HT</w:t>
            </w:r>
          </w:p>
        </w:tc>
        <w:tc>
          <w:tcPr>
            <w:tcW w:w="168" w:type="pct"/>
            <w:vMerge w:val="restart"/>
          </w:tcPr>
          <w:p w14:paraId="3C47F2A7" w14:textId="375B6CB9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SS</w:t>
            </w:r>
          </w:p>
        </w:tc>
      </w:tr>
      <w:tr w:rsidR="00CC77CD" w:rsidRPr="00123016" w14:paraId="4FAFD842" w14:textId="77777777" w:rsidTr="004F479A">
        <w:tc>
          <w:tcPr>
            <w:tcW w:w="450" w:type="pct"/>
            <w:vMerge/>
          </w:tcPr>
          <w:p w14:paraId="52587B57" w14:textId="259ED82F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97" w:type="pct"/>
            <w:vMerge/>
          </w:tcPr>
          <w:p w14:paraId="27809DE9" w14:textId="10FF04D2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75" w:type="pct"/>
            <w:vMerge/>
          </w:tcPr>
          <w:p w14:paraId="0C36BD4D" w14:textId="519E18D3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268" w:type="pct"/>
            <w:vMerge/>
          </w:tcPr>
          <w:p w14:paraId="2B08FBA8" w14:textId="1EEAE724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7" w:type="pct"/>
          </w:tcPr>
          <w:p w14:paraId="12AB16DA" w14:textId="50045AD7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CYP2D6</w:t>
            </w:r>
          </w:p>
        </w:tc>
        <w:tc>
          <w:tcPr>
            <w:tcW w:w="317" w:type="pct"/>
          </w:tcPr>
          <w:p w14:paraId="48987339" w14:textId="314C51B6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CYP3A4</w:t>
            </w:r>
          </w:p>
        </w:tc>
        <w:tc>
          <w:tcPr>
            <w:tcW w:w="324" w:type="pct"/>
          </w:tcPr>
          <w:p w14:paraId="1B893D3B" w14:textId="2CD394EC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CYP1A2</w:t>
            </w:r>
          </w:p>
        </w:tc>
        <w:tc>
          <w:tcPr>
            <w:tcW w:w="348" w:type="pct"/>
          </w:tcPr>
          <w:p w14:paraId="7AFECD02" w14:textId="687DBEA1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CYP2C19</w:t>
            </w:r>
          </w:p>
        </w:tc>
        <w:tc>
          <w:tcPr>
            <w:tcW w:w="317" w:type="pct"/>
          </w:tcPr>
          <w:p w14:paraId="1C0BB7FF" w14:textId="254BB5A7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CYP2C9</w:t>
            </w:r>
          </w:p>
        </w:tc>
        <w:tc>
          <w:tcPr>
            <w:tcW w:w="317" w:type="pct"/>
          </w:tcPr>
          <w:p w14:paraId="089E6544" w14:textId="1DDDC9AC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CYP2D6</w:t>
            </w:r>
          </w:p>
        </w:tc>
        <w:tc>
          <w:tcPr>
            <w:tcW w:w="348" w:type="pct"/>
          </w:tcPr>
          <w:p w14:paraId="3F9F9AF3" w14:textId="31C1C454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123016">
              <w:rPr>
                <w:rFonts w:ascii="Times New Roman" w:hAnsi="Times New Roman" w:cs="Times New Roman"/>
                <w:b/>
                <w:bCs/>
              </w:rPr>
              <w:t>CYP3A4</w:t>
            </w:r>
          </w:p>
        </w:tc>
        <w:tc>
          <w:tcPr>
            <w:tcW w:w="348" w:type="pct"/>
            <w:vMerge/>
          </w:tcPr>
          <w:p w14:paraId="69082D6C" w14:textId="39A9B3BD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82" w:type="pct"/>
            <w:vMerge/>
          </w:tcPr>
          <w:p w14:paraId="79C37D92" w14:textId="1101A0C0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48" w:type="pct"/>
            <w:vMerge/>
          </w:tcPr>
          <w:p w14:paraId="5BB5351C" w14:textId="496C9664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77" w:type="pct"/>
            <w:vMerge/>
          </w:tcPr>
          <w:p w14:paraId="4AF10A9B" w14:textId="099063C9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68" w:type="pct"/>
            <w:vMerge/>
          </w:tcPr>
          <w:p w14:paraId="51C362BD" w14:textId="20996243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</w:tr>
      <w:tr w:rsidR="00CC77CD" w:rsidRPr="00123016" w14:paraId="1433A0B2" w14:textId="77777777" w:rsidTr="004F479A">
        <w:tc>
          <w:tcPr>
            <w:tcW w:w="450" w:type="pct"/>
          </w:tcPr>
          <w:p w14:paraId="28082F86" w14:textId="5F00BD4F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proofErr w:type="spellStart"/>
            <w:r w:rsidRPr="00123016">
              <w:rPr>
                <w:rFonts w:ascii="Times New Roman" w:hAnsi="Times New Roman" w:cs="Times New Roman"/>
              </w:rPr>
              <w:t>Panduratin</w:t>
            </w:r>
            <w:proofErr w:type="spellEnd"/>
            <w:r w:rsidRPr="00123016">
              <w:rPr>
                <w:rFonts w:ascii="Times New Roman" w:hAnsi="Times New Roman" w:cs="Times New Roman"/>
              </w:rPr>
              <w:t xml:space="preserve"> A</w:t>
            </w:r>
          </w:p>
        </w:tc>
        <w:tc>
          <w:tcPr>
            <w:tcW w:w="297" w:type="pct"/>
          </w:tcPr>
          <w:p w14:paraId="5D13EF76" w14:textId="12D236A8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5.262</w:t>
            </w:r>
          </w:p>
        </w:tc>
        <w:tc>
          <w:tcPr>
            <w:tcW w:w="275" w:type="pct"/>
          </w:tcPr>
          <w:p w14:paraId="60D65C27" w14:textId="6A2500FF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95.369</w:t>
            </w:r>
          </w:p>
        </w:tc>
        <w:tc>
          <w:tcPr>
            <w:tcW w:w="268" w:type="pct"/>
          </w:tcPr>
          <w:p w14:paraId="1A9A3FA7" w14:textId="02E0A34C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0.476</w:t>
            </w:r>
          </w:p>
        </w:tc>
        <w:tc>
          <w:tcPr>
            <w:tcW w:w="317" w:type="pct"/>
          </w:tcPr>
          <w:p w14:paraId="2A88AA55" w14:textId="2615F262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57FB4F5A" w14:textId="3824B164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24" w:type="pct"/>
          </w:tcPr>
          <w:p w14:paraId="5F200CAE" w14:textId="51786E65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6B935902" w14:textId="50678B88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7" w:type="pct"/>
          </w:tcPr>
          <w:p w14:paraId="0ECA8DDA" w14:textId="7AA9FFAB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7" w:type="pct"/>
          </w:tcPr>
          <w:p w14:paraId="0BB09BDF" w14:textId="4524DE55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11586BEB" w14:textId="76CCA529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48" w:type="pct"/>
          </w:tcPr>
          <w:p w14:paraId="0830C8CD" w14:textId="409CC7D8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" w:type="pct"/>
          </w:tcPr>
          <w:p w14:paraId="52941D50" w14:textId="25F886EE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173572C9" w14:textId="354E4BEF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177" w:type="pct"/>
          </w:tcPr>
          <w:p w14:paraId="14837913" w14:textId="3CDE1B84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" w:type="pct"/>
          </w:tcPr>
          <w:p w14:paraId="788151FF" w14:textId="2FD26EB2" w:rsidR="0004790C" w:rsidRPr="00123016" w:rsidRDefault="0004790C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</w:tr>
      <w:tr w:rsidR="00CC77CD" w:rsidRPr="00123016" w14:paraId="737C669C" w14:textId="77777777" w:rsidTr="004F479A">
        <w:tc>
          <w:tcPr>
            <w:tcW w:w="450" w:type="pct"/>
          </w:tcPr>
          <w:p w14:paraId="1BA88649" w14:textId="7BA630E6" w:rsidR="007269F3" w:rsidRPr="00123016" w:rsidRDefault="007269F3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(+)-Catechin</w:t>
            </w:r>
          </w:p>
        </w:tc>
        <w:tc>
          <w:tcPr>
            <w:tcW w:w="297" w:type="pct"/>
          </w:tcPr>
          <w:p w14:paraId="2B346C26" w14:textId="0082162E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3.117</w:t>
            </w:r>
          </w:p>
        </w:tc>
        <w:tc>
          <w:tcPr>
            <w:tcW w:w="275" w:type="pct"/>
          </w:tcPr>
          <w:p w14:paraId="1525A82D" w14:textId="0ED68896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bookmarkStart w:id="1" w:name="_Hlk123569427"/>
            <w:r w:rsidRPr="00123016">
              <w:rPr>
                <w:rFonts w:ascii="Times New Roman" w:hAnsi="Times New Roman" w:cs="Times New Roman"/>
              </w:rPr>
              <w:t>68.829</w:t>
            </w:r>
            <w:bookmarkEnd w:id="1"/>
          </w:p>
        </w:tc>
        <w:tc>
          <w:tcPr>
            <w:tcW w:w="268" w:type="pct"/>
          </w:tcPr>
          <w:p w14:paraId="60B18CEE" w14:textId="1C708B79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1.054</w:t>
            </w:r>
          </w:p>
        </w:tc>
        <w:tc>
          <w:tcPr>
            <w:tcW w:w="317" w:type="pct"/>
          </w:tcPr>
          <w:p w14:paraId="16786459" w14:textId="6B117E3D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23AE74AA" w14:textId="388D601E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4" w:type="pct"/>
          </w:tcPr>
          <w:p w14:paraId="76BE586C" w14:textId="673EC0AC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7F53300D" w14:textId="58E5F650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356756A3" w14:textId="429DB723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5873850D" w14:textId="693FA8B8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62C43BC2" w14:textId="75651246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1D355ADE" w14:textId="27736884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" w:type="pct"/>
          </w:tcPr>
          <w:p w14:paraId="22EBC4E0" w14:textId="0F0373F4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49EC9121" w14:textId="6F6BE6E7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7" w:type="pct"/>
          </w:tcPr>
          <w:p w14:paraId="3120D786" w14:textId="4A23E0C5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" w:type="pct"/>
          </w:tcPr>
          <w:p w14:paraId="13886AF8" w14:textId="18EBCA83" w:rsidR="007269F3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</w:tr>
      <w:tr w:rsidR="00CC77CD" w:rsidRPr="00123016" w14:paraId="57D88EB4" w14:textId="77777777" w:rsidTr="004F479A">
        <w:tc>
          <w:tcPr>
            <w:tcW w:w="450" w:type="pct"/>
          </w:tcPr>
          <w:p w14:paraId="0679698F" w14:textId="09841D77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Isorhamnetin</w:t>
            </w:r>
          </w:p>
        </w:tc>
        <w:tc>
          <w:tcPr>
            <w:tcW w:w="297" w:type="pct"/>
          </w:tcPr>
          <w:p w14:paraId="7AD3423A" w14:textId="347CC876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3</w:t>
            </w:r>
          </w:p>
        </w:tc>
        <w:tc>
          <w:tcPr>
            <w:tcW w:w="275" w:type="pct"/>
          </w:tcPr>
          <w:p w14:paraId="15A09C84" w14:textId="5F1E3E28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76.014</w:t>
            </w:r>
          </w:p>
        </w:tc>
        <w:tc>
          <w:tcPr>
            <w:tcW w:w="268" w:type="pct"/>
          </w:tcPr>
          <w:p w14:paraId="4DA127BA" w14:textId="2B009AC3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1.135</w:t>
            </w:r>
          </w:p>
        </w:tc>
        <w:tc>
          <w:tcPr>
            <w:tcW w:w="317" w:type="pct"/>
          </w:tcPr>
          <w:p w14:paraId="3A7DF81E" w14:textId="5164E145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0DA45FCF" w14:textId="262300CA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4" w:type="pct"/>
          </w:tcPr>
          <w:p w14:paraId="75FC318F" w14:textId="764CA6E1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48" w:type="pct"/>
          </w:tcPr>
          <w:p w14:paraId="67061EFA" w14:textId="366C4934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70DF498A" w14:textId="73412E26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4115227A" w14:textId="269454FA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62D87929" w14:textId="238CC753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25AD07BE" w14:textId="267A13FC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" w:type="pct"/>
          </w:tcPr>
          <w:p w14:paraId="7A0EC26F" w14:textId="345D7660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2346284B" w14:textId="009313D3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7" w:type="pct"/>
          </w:tcPr>
          <w:p w14:paraId="12037B1B" w14:textId="256C3C0D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" w:type="pct"/>
          </w:tcPr>
          <w:p w14:paraId="55848469" w14:textId="4448939E" w:rsidR="0090795E" w:rsidRPr="00123016" w:rsidRDefault="0090795E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</w:tr>
      <w:tr w:rsidR="00CC77CD" w:rsidRPr="00123016" w14:paraId="18893F29" w14:textId="77777777" w:rsidTr="004F479A">
        <w:tc>
          <w:tcPr>
            <w:tcW w:w="450" w:type="pct"/>
          </w:tcPr>
          <w:p w14:paraId="29E77213" w14:textId="24EF7116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Luteolin</w:t>
            </w:r>
          </w:p>
        </w:tc>
        <w:tc>
          <w:tcPr>
            <w:tcW w:w="297" w:type="pct"/>
          </w:tcPr>
          <w:p w14:paraId="2F0FFED9" w14:textId="71B04A67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3.094</w:t>
            </w:r>
          </w:p>
        </w:tc>
        <w:tc>
          <w:tcPr>
            <w:tcW w:w="275" w:type="pct"/>
          </w:tcPr>
          <w:p w14:paraId="13B08A4D" w14:textId="54D0B3EB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81.13</w:t>
            </w:r>
          </w:p>
        </w:tc>
        <w:tc>
          <w:tcPr>
            <w:tcW w:w="268" w:type="pct"/>
          </w:tcPr>
          <w:p w14:paraId="76B659AD" w14:textId="069FECF2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0.907</w:t>
            </w:r>
          </w:p>
        </w:tc>
        <w:tc>
          <w:tcPr>
            <w:tcW w:w="317" w:type="pct"/>
          </w:tcPr>
          <w:p w14:paraId="4C9B3A68" w14:textId="3A3E3D57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7A1C8BA8" w14:textId="00C3F8BE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4" w:type="pct"/>
          </w:tcPr>
          <w:p w14:paraId="3426B11B" w14:textId="083A3137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48" w:type="pct"/>
          </w:tcPr>
          <w:p w14:paraId="4B652310" w14:textId="3B7EC81F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01FEF6E1" w14:textId="2455C60B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17" w:type="pct"/>
          </w:tcPr>
          <w:p w14:paraId="2D51D5F4" w14:textId="764FC588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3789BEAC" w14:textId="6D59DF93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3A648C79" w14:textId="13E24F38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" w:type="pct"/>
          </w:tcPr>
          <w:p w14:paraId="3E6DDC71" w14:textId="6C05DBD3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17AEB6C4" w14:textId="37CF2E9B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7" w:type="pct"/>
          </w:tcPr>
          <w:p w14:paraId="6A1FC086" w14:textId="223BBB04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" w:type="pct"/>
          </w:tcPr>
          <w:p w14:paraId="24A63D45" w14:textId="68823F99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</w:tr>
      <w:tr w:rsidR="00CC77CD" w:rsidRPr="00150275" w14:paraId="6D206A21" w14:textId="77777777" w:rsidTr="004F479A">
        <w:tc>
          <w:tcPr>
            <w:tcW w:w="450" w:type="pct"/>
          </w:tcPr>
          <w:p w14:paraId="6448B91F" w14:textId="49B61BA5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Quercetin</w:t>
            </w:r>
          </w:p>
        </w:tc>
        <w:tc>
          <w:tcPr>
            <w:tcW w:w="297" w:type="pct"/>
          </w:tcPr>
          <w:p w14:paraId="54F2C110" w14:textId="508D6F72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2.925</w:t>
            </w:r>
          </w:p>
        </w:tc>
        <w:tc>
          <w:tcPr>
            <w:tcW w:w="275" w:type="pct"/>
          </w:tcPr>
          <w:p w14:paraId="7FE564BD" w14:textId="2A3B0753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77.207</w:t>
            </w:r>
          </w:p>
        </w:tc>
        <w:tc>
          <w:tcPr>
            <w:tcW w:w="268" w:type="pct"/>
          </w:tcPr>
          <w:p w14:paraId="1E56B660" w14:textId="081E6C79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-1.098</w:t>
            </w:r>
          </w:p>
        </w:tc>
        <w:tc>
          <w:tcPr>
            <w:tcW w:w="317" w:type="pct"/>
          </w:tcPr>
          <w:p w14:paraId="7F9F4355" w14:textId="368DCE6D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1BE71881" w14:textId="7935013D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24" w:type="pct"/>
          </w:tcPr>
          <w:p w14:paraId="0BA3D3D3" w14:textId="017D729B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48" w:type="pct"/>
          </w:tcPr>
          <w:p w14:paraId="2701F9A8" w14:textId="44A25816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11D357C2" w14:textId="5782078D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17" w:type="pct"/>
          </w:tcPr>
          <w:p w14:paraId="73DA6A04" w14:textId="6DF1D0BC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1D2212AB" w14:textId="1B35186D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3F32DD4C" w14:textId="3B42C89C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82" w:type="pct"/>
          </w:tcPr>
          <w:p w14:paraId="1D6088C6" w14:textId="0C16DCAC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348" w:type="pct"/>
          </w:tcPr>
          <w:p w14:paraId="1B6BD771" w14:textId="641C5759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77" w:type="pct"/>
          </w:tcPr>
          <w:p w14:paraId="5EFEC021" w14:textId="2E4FD942" w:rsidR="00AC56E4" w:rsidRPr="00123016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168" w:type="pct"/>
          </w:tcPr>
          <w:p w14:paraId="1334D6C8" w14:textId="484E9058" w:rsidR="00AC56E4" w:rsidRPr="00150275" w:rsidRDefault="00AC56E4" w:rsidP="00512476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123016">
              <w:rPr>
                <w:rFonts w:ascii="Times New Roman" w:hAnsi="Times New Roman" w:cs="Times New Roman"/>
              </w:rPr>
              <w:t>No</w:t>
            </w:r>
          </w:p>
        </w:tc>
      </w:tr>
    </w:tbl>
    <w:p w14:paraId="79D48376" w14:textId="77777777" w:rsidR="00150275" w:rsidRDefault="00150275" w:rsidP="00512476">
      <w:pPr>
        <w:spacing w:line="360" w:lineRule="auto"/>
        <w:rPr>
          <w:rFonts w:ascii="Times New Roman" w:hAnsi="Times New Roman" w:cs="Times New Roman"/>
        </w:rPr>
      </w:pPr>
    </w:p>
    <w:p w14:paraId="4BB2BE71" w14:textId="77777777" w:rsidR="00F90059" w:rsidRPr="00F90059" w:rsidRDefault="00F90059" w:rsidP="00F90059">
      <w:pPr>
        <w:rPr>
          <w:rFonts w:ascii="Times New Roman" w:hAnsi="Times New Roman" w:cs="Times New Roman"/>
        </w:rPr>
      </w:pPr>
    </w:p>
    <w:p w14:paraId="5FFC8592" w14:textId="77777777" w:rsidR="00150275" w:rsidRDefault="00150275" w:rsidP="00F90059">
      <w:pPr>
        <w:spacing w:line="360" w:lineRule="auto"/>
        <w:rPr>
          <w:rFonts w:ascii="Times New Roman" w:hAnsi="Times New Roman" w:cs="Times New Roman"/>
        </w:rPr>
      </w:pPr>
    </w:p>
    <w:sectPr w:rsidR="00150275" w:rsidSect="00C93ACF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-Bold">
    <w:altName w:val="Times New Roman"/>
    <w:panose1 w:val="00000000000000000000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28615DE0"/>
    <w:multiLevelType w:val="hybridMultilevel"/>
    <w:tmpl w:val="4DAE5ADC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6DB578E6"/>
    <w:multiLevelType w:val="hybridMultilevel"/>
    <w:tmpl w:val="CE38BA74"/>
    <w:lvl w:ilvl="0" w:tplc="0409000F">
      <w:start w:val="1"/>
      <w:numFmt w:val="decimal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350" w:hanging="360"/>
      </w:pPr>
    </w:lvl>
    <w:lvl w:ilvl="2" w:tplc="0409001B" w:tentative="1">
      <w:start w:val="1"/>
      <w:numFmt w:val="lowerRoman"/>
      <w:lvlText w:val="%3."/>
      <w:lvlJc w:val="right"/>
      <w:pPr>
        <w:ind w:left="2070" w:hanging="180"/>
      </w:pPr>
    </w:lvl>
    <w:lvl w:ilvl="3" w:tplc="0409000F" w:tentative="1">
      <w:start w:val="1"/>
      <w:numFmt w:val="decimal"/>
      <w:lvlText w:val="%4."/>
      <w:lvlJc w:val="left"/>
      <w:pPr>
        <w:ind w:left="2790" w:hanging="360"/>
      </w:pPr>
    </w:lvl>
    <w:lvl w:ilvl="4" w:tplc="04090019" w:tentative="1">
      <w:start w:val="1"/>
      <w:numFmt w:val="lowerLetter"/>
      <w:lvlText w:val="%5."/>
      <w:lvlJc w:val="left"/>
      <w:pPr>
        <w:ind w:left="3510" w:hanging="360"/>
      </w:pPr>
    </w:lvl>
    <w:lvl w:ilvl="5" w:tplc="0409001B" w:tentative="1">
      <w:start w:val="1"/>
      <w:numFmt w:val="lowerRoman"/>
      <w:lvlText w:val="%6."/>
      <w:lvlJc w:val="right"/>
      <w:pPr>
        <w:ind w:left="4230" w:hanging="180"/>
      </w:pPr>
    </w:lvl>
    <w:lvl w:ilvl="6" w:tplc="0409000F" w:tentative="1">
      <w:start w:val="1"/>
      <w:numFmt w:val="decimal"/>
      <w:lvlText w:val="%7."/>
      <w:lvlJc w:val="left"/>
      <w:pPr>
        <w:ind w:left="4950" w:hanging="360"/>
      </w:pPr>
    </w:lvl>
    <w:lvl w:ilvl="7" w:tplc="04090019" w:tentative="1">
      <w:start w:val="1"/>
      <w:numFmt w:val="lowerLetter"/>
      <w:lvlText w:val="%8."/>
      <w:lvlJc w:val="left"/>
      <w:pPr>
        <w:ind w:left="5670" w:hanging="360"/>
      </w:pPr>
    </w:lvl>
    <w:lvl w:ilvl="8" w:tplc="0409001B" w:tentative="1">
      <w:start w:val="1"/>
      <w:numFmt w:val="lowerRoman"/>
      <w:lvlText w:val="%9."/>
      <w:lvlJc w:val="right"/>
      <w:pPr>
        <w:ind w:left="6390" w:hanging="180"/>
      </w:pPr>
    </w:lvl>
  </w:abstractNum>
  <w:num w:numId="1" w16cid:durableId="2091273873">
    <w:abstractNumId w:val="0"/>
  </w:num>
  <w:num w:numId="2" w16cid:durableId="104556856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1E6C5F"/>
    <w:rsid w:val="000303A5"/>
    <w:rsid w:val="0004790C"/>
    <w:rsid w:val="000F69C1"/>
    <w:rsid w:val="00115BF7"/>
    <w:rsid w:val="00123016"/>
    <w:rsid w:val="00150275"/>
    <w:rsid w:val="001527C7"/>
    <w:rsid w:val="00164B37"/>
    <w:rsid w:val="001B327D"/>
    <w:rsid w:val="001B475D"/>
    <w:rsid w:val="001D7108"/>
    <w:rsid w:val="001E6C5F"/>
    <w:rsid w:val="00265D65"/>
    <w:rsid w:val="00323AA5"/>
    <w:rsid w:val="00335742"/>
    <w:rsid w:val="003678A8"/>
    <w:rsid w:val="00387899"/>
    <w:rsid w:val="003A74E7"/>
    <w:rsid w:val="00425A2B"/>
    <w:rsid w:val="0042620D"/>
    <w:rsid w:val="00466A5F"/>
    <w:rsid w:val="00495BF1"/>
    <w:rsid w:val="004F479A"/>
    <w:rsid w:val="00512476"/>
    <w:rsid w:val="005728BB"/>
    <w:rsid w:val="005B2214"/>
    <w:rsid w:val="005B35CF"/>
    <w:rsid w:val="005E665E"/>
    <w:rsid w:val="00647CAD"/>
    <w:rsid w:val="00673C55"/>
    <w:rsid w:val="00696D90"/>
    <w:rsid w:val="006F5D76"/>
    <w:rsid w:val="00706E2E"/>
    <w:rsid w:val="007255A6"/>
    <w:rsid w:val="007269F3"/>
    <w:rsid w:val="007A3A98"/>
    <w:rsid w:val="008071C8"/>
    <w:rsid w:val="0082382B"/>
    <w:rsid w:val="0086567A"/>
    <w:rsid w:val="00887469"/>
    <w:rsid w:val="008B1280"/>
    <w:rsid w:val="008E6C5A"/>
    <w:rsid w:val="0090795E"/>
    <w:rsid w:val="00963EA9"/>
    <w:rsid w:val="009A2FA4"/>
    <w:rsid w:val="009A3183"/>
    <w:rsid w:val="009A55CC"/>
    <w:rsid w:val="009C133F"/>
    <w:rsid w:val="00A145A9"/>
    <w:rsid w:val="00A22DCC"/>
    <w:rsid w:val="00A5383F"/>
    <w:rsid w:val="00A639F8"/>
    <w:rsid w:val="00A64A85"/>
    <w:rsid w:val="00A818B5"/>
    <w:rsid w:val="00AB7C87"/>
    <w:rsid w:val="00AC56E4"/>
    <w:rsid w:val="00B0003A"/>
    <w:rsid w:val="00B30F26"/>
    <w:rsid w:val="00B60625"/>
    <w:rsid w:val="00BB0216"/>
    <w:rsid w:val="00BB0ADC"/>
    <w:rsid w:val="00BB10E8"/>
    <w:rsid w:val="00C63DFD"/>
    <w:rsid w:val="00C73712"/>
    <w:rsid w:val="00C93ACF"/>
    <w:rsid w:val="00CC77CD"/>
    <w:rsid w:val="00D0789C"/>
    <w:rsid w:val="00D12C00"/>
    <w:rsid w:val="00D13666"/>
    <w:rsid w:val="00D13667"/>
    <w:rsid w:val="00D83B63"/>
    <w:rsid w:val="00DF3326"/>
    <w:rsid w:val="00DF664D"/>
    <w:rsid w:val="00E659EF"/>
    <w:rsid w:val="00E956E2"/>
    <w:rsid w:val="00E96508"/>
    <w:rsid w:val="00EE7B94"/>
    <w:rsid w:val="00F162C3"/>
    <w:rsid w:val="00F21F48"/>
    <w:rsid w:val="00F67709"/>
    <w:rsid w:val="00F85ECB"/>
    <w:rsid w:val="00F90059"/>
    <w:rsid w:val="00F91E26"/>
    <w:rsid w:val="00FA303C"/>
    <w:rsid w:val="00FE25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8D668C1"/>
  <w15:docId w15:val="{03CB04D3-3707-407D-AC6C-4C38B0BE9A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21F4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150275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150275"/>
    <w:rPr>
      <w:color w:val="605E5C"/>
      <w:shd w:val="clear" w:color="auto" w:fill="E1DFDD"/>
    </w:rPr>
  </w:style>
  <w:style w:type="character" w:customStyle="1" w:styleId="mf-jss1082">
    <w:name w:val="mf-jss1082"/>
    <w:basedOn w:val="DefaultParagraphFont"/>
    <w:rsid w:val="00150275"/>
  </w:style>
  <w:style w:type="character" w:customStyle="1" w:styleId="fontstyle01">
    <w:name w:val="fontstyle01"/>
    <w:basedOn w:val="DefaultParagraphFont"/>
    <w:rsid w:val="00150275"/>
    <w:rPr>
      <w:rFonts w:ascii="Times-Bold" w:hAnsi="Times-Bold" w:hint="default"/>
      <w:b/>
      <w:bCs/>
      <w:i w:val="0"/>
      <w:iCs w:val="0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150275"/>
    <w:pPr>
      <w:spacing w:after="200" w:line="276" w:lineRule="auto"/>
      <w:ind w:left="720"/>
      <w:contextualSpacing/>
    </w:pPr>
    <w:rPr>
      <w:rFonts w:eastAsiaTheme="minorEastAsia"/>
    </w:rPr>
  </w:style>
  <w:style w:type="paragraph" w:styleId="NormalWeb">
    <w:name w:val="Normal (Web)"/>
    <w:basedOn w:val="Normal"/>
    <w:uiPriority w:val="99"/>
    <w:semiHidden/>
    <w:unhideWhenUsed/>
    <w:rsid w:val="0015027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1753386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8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83</TotalTime>
  <Pages>1</Pages>
  <Words>91</Words>
  <Characters>51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AH RONEY</dc:creator>
  <cp:keywords/>
  <dc:description/>
  <cp:lastModifiedBy>Dell</cp:lastModifiedBy>
  <cp:revision>51</cp:revision>
  <dcterms:created xsi:type="dcterms:W3CDTF">2022-12-31T10:49:00Z</dcterms:created>
  <dcterms:modified xsi:type="dcterms:W3CDTF">2024-02-13T17:24:00Z</dcterms:modified>
</cp:coreProperties>
</file>